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5EB38" w14:textId="59B9AA73" w:rsidR="003C7637" w:rsidRPr="003C7637" w:rsidRDefault="00660CCF" w:rsidP="003C7637">
      <w:pPr>
        <w:rPr>
          <w:b/>
          <w:bCs/>
        </w:rPr>
      </w:pPr>
      <w:r w:rsidRPr="00660CCF">
        <w:t>Field officer ____________________</w:t>
      </w:r>
      <w:r>
        <w:t xml:space="preserve"> Head of household _______________________________ village ____________________  date |__|__|/|__|__|/|__|__|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3C7637" w14:paraId="702AABD9" w14:textId="77777777" w:rsidTr="003C7637">
        <w:trPr>
          <w:trHeight w:val="9471"/>
        </w:trPr>
        <w:tc>
          <w:tcPr>
            <w:tcW w:w="15388" w:type="dxa"/>
          </w:tcPr>
          <w:p w14:paraId="24190D94" w14:textId="5C1A9817" w:rsidR="003C7637" w:rsidRDefault="006374BC" w:rsidP="003C7637"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03498061" wp14:editId="61771ACA">
                  <wp:simplePos x="0" y="0"/>
                  <wp:positionH relativeFrom="column">
                    <wp:posOffset>675005</wp:posOffset>
                  </wp:positionH>
                  <wp:positionV relativeFrom="paragraph">
                    <wp:posOffset>398145</wp:posOffset>
                  </wp:positionV>
                  <wp:extent cx="8239125" cy="4572000"/>
                  <wp:effectExtent l="0" t="0" r="9525" b="0"/>
                  <wp:wrapNone/>
                  <wp:docPr id="9653983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398315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9125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tbl>
      <w:tblPr>
        <w:tblStyle w:val="TableGrid"/>
        <w:tblpPr w:leftFromText="180" w:rightFromText="180" w:vertAnchor="text" w:horzAnchor="margin" w:tblpY="-611"/>
        <w:tblW w:w="0" w:type="auto"/>
        <w:tblLook w:val="04A0" w:firstRow="1" w:lastRow="0" w:firstColumn="1" w:lastColumn="0" w:noHBand="0" w:noVBand="1"/>
      </w:tblPr>
      <w:tblGrid>
        <w:gridCol w:w="15484"/>
      </w:tblGrid>
      <w:tr w:rsidR="00414FFA" w14:paraId="1EA6FE2C" w14:textId="77777777" w:rsidTr="00414FFA">
        <w:trPr>
          <w:trHeight w:val="987"/>
        </w:trPr>
        <w:tc>
          <w:tcPr>
            <w:tcW w:w="1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22C36" w14:textId="77777777" w:rsidR="00414FFA" w:rsidRDefault="00414FFA" w:rsidP="00414FFA"/>
        </w:tc>
      </w:tr>
    </w:tbl>
    <w:p w14:paraId="70CEAF95" w14:textId="77777777" w:rsidR="00414FFA" w:rsidRDefault="00414FFA"/>
    <w:p w14:paraId="6F4080DE" w14:textId="77777777" w:rsidR="00414FFA" w:rsidRDefault="00414FFA"/>
    <w:p w14:paraId="4C8A06F2" w14:textId="77777777" w:rsidR="00414FFA" w:rsidRDefault="00414FFA"/>
    <w:p w14:paraId="3FF39316" w14:textId="77777777" w:rsidR="00414FFA" w:rsidRDefault="00414FFA"/>
    <w:p w14:paraId="0BE8FD95" w14:textId="77777777" w:rsidR="00414FFA" w:rsidRDefault="00414FFA"/>
    <w:p w14:paraId="482F4C89" w14:textId="77777777" w:rsidR="00414FFA" w:rsidRDefault="00414FFA"/>
    <w:p w14:paraId="3567ECAD" w14:textId="77777777" w:rsidR="00414FFA" w:rsidRDefault="00414FFA"/>
    <w:p w14:paraId="71E91479" w14:textId="77777777" w:rsidR="00414FFA" w:rsidRDefault="00414FFA"/>
    <w:p w14:paraId="03D708C9" w14:textId="77777777" w:rsidR="00414FFA" w:rsidRDefault="00414FFA"/>
    <w:p w14:paraId="0F55A5CE" w14:textId="77777777" w:rsidR="00414FFA" w:rsidRDefault="00414FFA"/>
    <w:p w14:paraId="5500FF32" w14:textId="77777777" w:rsidR="00414FFA" w:rsidRDefault="00414FFA"/>
    <w:p w14:paraId="3169A897" w14:textId="77777777" w:rsidR="00414FFA" w:rsidRDefault="00414FFA"/>
    <w:p w14:paraId="5BFC282F" w14:textId="77777777" w:rsidR="00414FFA" w:rsidRDefault="00414FFA"/>
    <w:p w14:paraId="23FDEE0E" w14:textId="77777777" w:rsidR="00414FFA" w:rsidRDefault="00414FFA"/>
    <w:p w14:paraId="7255B826" w14:textId="77777777" w:rsidR="00414FFA" w:rsidRDefault="00414FFA"/>
    <w:p w14:paraId="0CD986F1" w14:textId="77777777" w:rsidR="00414FFA" w:rsidRDefault="00414FFA"/>
    <w:p w14:paraId="66A43D64" w14:textId="77777777" w:rsidR="00414FFA" w:rsidRDefault="00414FFA"/>
    <w:p w14:paraId="7246F6E7" w14:textId="77777777" w:rsidR="00414FFA" w:rsidRDefault="00414FFA"/>
    <w:p w14:paraId="2F951792" w14:textId="77777777" w:rsidR="00414FFA" w:rsidRDefault="00414FFA"/>
    <w:p w14:paraId="33C5DDAE" w14:textId="77777777" w:rsidR="00414FFA" w:rsidRDefault="00414FFA"/>
    <w:p w14:paraId="5CDBC2C8" w14:textId="77777777" w:rsidR="00414FFA" w:rsidRDefault="00414FFA"/>
    <w:p w14:paraId="3B68813F" w14:textId="77777777" w:rsidR="00414FFA" w:rsidRDefault="00414FFA"/>
    <w:p w14:paraId="36D3927E" w14:textId="7BF237E9" w:rsidR="00206AFE" w:rsidRPr="00414FFA" w:rsidRDefault="00414FFA">
      <w:r w:rsidRPr="00660CCF">
        <w:lastRenderedPageBreak/>
        <w:t>Field officer ____________________</w:t>
      </w:r>
      <w:r>
        <w:t xml:space="preserve"> Head of household _______________________________ village ____________________  date |__|__|/|__|__|/|__|__|</w:t>
      </w:r>
    </w:p>
    <w:tbl>
      <w:tblPr>
        <w:tblStyle w:val="TableGrid1"/>
        <w:tblpPr w:leftFromText="180" w:rightFromText="180" w:vertAnchor="page" w:horzAnchor="margin" w:tblpY="1333"/>
        <w:tblW w:w="0" w:type="auto"/>
        <w:tblLook w:val="04A0" w:firstRow="1" w:lastRow="0" w:firstColumn="1" w:lastColumn="0" w:noHBand="0" w:noVBand="1"/>
      </w:tblPr>
      <w:tblGrid>
        <w:gridCol w:w="960"/>
        <w:gridCol w:w="1183"/>
        <w:gridCol w:w="1273"/>
        <w:gridCol w:w="974"/>
        <w:gridCol w:w="914"/>
        <w:gridCol w:w="1385"/>
        <w:gridCol w:w="1271"/>
        <w:gridCol w:w="2117"/>
        <w:gridCol w:w="3248"/>
        <w:gridCol w:w="2159"/>
      </w:tblGrid>
      <w:tr w:rsidR="00414FFA" w14:paraId="679797EF" w14:textId="77777777" w:rsidTr="00A960C6">
        <w:trPr>
          <w:trHeight w:val="554"/>
        </w:trPr>
        <w:tc>
          <w:tcPr>
            <w:tcW w:w="960" w:type="dxa"/>
            <w:vAlign w:val="center"/>
          </w:tcPr>
          <w:p w14:paraId="156CE094" w14:textId="2E4BA012" w:rsidR="00414FFA" w:rsidRPr="00456E81" w:rsidRDefault="00456E81" w:rsidP="00A960C6">
            <w:pPr>
              <w:jc w:val="center"/>
              <w:rPr>
                <w:b/>
                <w:bCs/>
              </w:rPr>
            </w:pPr>
            <w:r w:rsidRPr="00456E81">
              <w:rPr>
                <w:b/>
                <w:bCs/>
              </w:rPr>
              <w:t>Building ID</w:t>
            </w:r>
          </w:p>
        </w:tc>
        <w:tc>
          <w:tcPr>
            <w:tcW w:w="1183" w:type="dxa"/>
            <w:vAlign w:val="center"/>
          </w:tcPr>
          <w:p w14:paraId="0CF04E82" w14:textId="77777777" w:rsidR="00414FFA" w:rsidRDefault="00414FFA" w:rsidP="00A960C6">
            <w:pPr>
              <w:jc w:val="center"/>
            </w:pPr>
            <w:r>
              <w:t>Main wall type of building</w:t>
            </w:r>
          </w:p>
        </w:tc>
        <w:tc>
          <w:tcPr>
            <w:tcW w:w="1273" w:type="dxa"/>
            <w:vAlign w:val="center"/>
          </w:tcPr>
          <w:p w14:paraId="7A00824D" w14:textId="77777777" w:rsidR="00414FFA" w:rsidRDefault="00414FFA" w:rsidP="00A960C6">
            <w:pPr>
              <w:jc w:val="center"/>
            </w:pPr>
            <w:r>
              <w:t>Main roof type of building</w:t>
            </w:r>
          </w:p>
        </w:tc>
        <w:tc>
          <w:tcPr>
            <w:tcW w:w="974" w:type="dxa"/>
            <w:vAlign w:val="center"/>
          </w:tcPr>
          <w:p w14:paraId="0093C335" w14:textId="44D2E61D" w:rsidR="00414FFA" w:rsidRDefault="00456E81" w:rsidP="00A960C6">
            <w:pPr>
              <w:jc w:val="center"/>
            </w:pPr>
            <w:r>
              <w:t>Age (years)</w:t>
            </w:r>
          </w:p>
        </w:tc>
        <w:tc>
          <w:tcPr>
            <w:tcW w:w="914" w:type="dxa"/>
            <w:vAlign w:val="center"/>
          </w:tcPr>
          <w:p w14:paraId="3FB465DA" w14:textId="77777777" w:rsidR="00414FFA" w:rsidRPr="00456E81" w:rsidRDefault="00414FFA" w:rsidP="00A960C6">
            <w:pPr>
              <w:jc w:val="center"/>
              <w:rPr>
                <w:b/>
                <w:bCs/>
              </w:rPr>
            </w:pPr>
            <w:r w:rsidRPr="00456E81">
              <w:rPr>
                <w:b/>
                <w:bCs/>
              </w:rPr>
              <w:t>Room ID</w:t>
            </w:r>
          </w:p>
        </w:tc>
        <w:tc>
          <w:tcPr>
            <w:tcW w:w="1385" w:type="dxa"/>
            <w:vAlign w:val="center"/>
          </w:tcPr>
          <w:p w14:paraId="06B42C60" w14:textId="77777777" w:rsidR="00414FFA" w:rsidRDefault="00414FFA" w:rsidP="00A960C6">
            <w:pPr>
              <w:jc w:val="center"/>
            </w:pPr>
            <w:r>
              <w:t>Room name</w:t>
            </w:r>
          </w:p>
        </w:tc>
        <w:tc>
          <w:tcPr>
            <w:tcW w:w="1271" w:type="dxa"/>
            <w:vAlign w:val="center"/>
          </w:tcPr>
          <w:p w14:paraId="49170517" w14:textId="77777777" w:rsidR="00414FFA" w:rsidRDefault="00414FFA" w:rsidP="00A960C6">
            <w:pPr>
              <w:jc w:val="center"/>
            </w:pPr>
            <w:r>
              <w:t>Floor type</w:t>
            </w:r>
          </w:p>
        </w:tc>
        <w:tc>
          <w:tcPr>
            <w:tcW w:w="2117" w:type="dxa"/>
            <w:vAlign w:val="center"/>
          </w:tcPr>
          <w:p w14:paraId="132B0F43" w14:textId="77777777" w:rsidR="00414FFA" w:rsidRDefault="00414FFA" w:rsidP="00A960C6">
            <w:pPr>
              <w:jc w:val="center"/>
            </w:pPr>
            <w:r>
              <w:t>Reported uses for room (current)</w:t>
            </w:r>
          </w:p>
        </w:tc>
        <w:tc>
          <w:tcPr>
            <w:tcW w:w="3248" w:type="dxa"/>
            <w:vAlign w:val="center"/>
          </w:tcPr>
          <w:p w14:paraId="75F530E3" w14:textId="507F0413" w:rsidR="00414FFA" w:rsidRDefault="00414FFA" w:rsidP="00A960C6">
            <w:pPr>
              <w:jc w:val="center"/>
            </w:pPr>
            <w:r>
              <w:t>Individuals who usually sleep in this room (list IDs)</w:t>
            </w:r>
          </w:p>
        </w:tc>
        <w:tc>
          <w:tcPr>
            <w:tcW w:w="2159" w:type="dxa"/>
            <w:vAlign w:val="center"/>
          </w:tcPr>
          <w:p w14:paraId="5A617378" w14:textId="77777777" w:rsidR="00414FFA" w:rsidRDefault="00414FFA" w:rsidP="00A960C6">
            <w:pPr>
              <w:jc w:val="center"/>
            </w:pPr>
            <w:r>
              <w:t xml:space="preserve">Notes </w:t>
            </w:r>
            <w:r w:rsidRPr="00D51852">
              <w:rPr>
                <w:i/>
                <w:iCs/>
              </w:rPr>
              <w:t>(include description of “other” activities &amp; seasonal variations in uses of room – if any)</w:t>
            </w:r>
          </w:p>
        </w:tc>
      </w:tr>
      <w:tr w:rsidR="00414FFA" w14:paraId="4A243A49" w14:textId="77777777" w:rsidTr="00A960C6">
        <w:trPr>
          <w:trHeight w:val="794"/>
        </w:trPr>
        <w:tc>
          <w:tcPr>
            <w:tcW w:w="960" w:type="dxa"/>
          </w:tcPr>
          <w:p w14:paraId="3DACA7C2" w14:textId="4AEAB9D0" w:rsidR="00414FFA" w:rsidRDefault="00566BD3" w:rsidP="004A5DB2">
            <w:pPr>
              <w:jc w:val="center"/>
            </w:pPr>
            <w:r>
              <w:t>1</w:t>
            </w:r>
          </w:p>
        </w:tc>
        <w:tc>
          <w:tcPr>
            <w:tcW w:w="1183" w:type="dxa"/>
            <w:vAlign w:val="center"/>
          </w:tcPr>
          <w:p w14:paraId="23AC8197" w14:textId="7D8B39B7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450C20" wp14:editId="4C302AB5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8415</wp:posOffset>
                      </wp:positionV>
                      <wp:extent cx="129540" cy="182880"/>
                      <wp:effectExtent l="0" t="0" r="22860" b="26670"/>
                      <wp:wrapNone/>
                      <wp:docPr id="147366437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372E4" id="Oval 1" o:spid="_x0000_s1026" style="position:absolute;margin-left:-2.15pt;margin-top:1.45pt;width:10.2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 6</w:t>
            </w:r>
          </w:p>
        </w:tc>
        <w:tc>
          <w:tcPr>
            <w:tcW w:w="1273" w:type="dxa"/>
            <w:vAlign w:val="center"/>
          </w:tcPr>
          <w:p w14:paraId="2BF4359B" w14:textId="1300274A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186CF8F" wp14:editId="58C3C4DE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-1270</wp:posOffset>
                      </wp:positionV>
                      <wp:extent cx="129540" cy="182880"/>
                      <wp:effectExtent l="0" t="0" r="22860" b="26670"/>
                      <wp:wrapNone/>
                      <wp:docPr id="71690242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CA6887" id="Oval 1" o:spid="_x0000_s1026" style="position:absolute;margin-left:14.4pt;margin-top:-.1pt;width:10.2pt;height:1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</w:t>
            </w:r>
          </w:p>
        </w:tc>
        <w:tc>
          <w:tcPr>
            <w:tcW w:w="974" w:type="dxa"/>
          </w:tcPr>
          <w:p w14:paraId="52B9342E" w14:textId="432620BA" w:rsidR="00414FFA" w:rsidRDefault="00566BD3" w:rsidP="004A5DB2">
            <w:pPr>
              <w:jc w:val="center"/>
            </w:pPr>
            <w:r>
              <w:t>5</w:t>
            </w:r>
          </w:p>
        </w:tc>
        <w:tc>
          <w:tcPr>
            <w:tcW w:w="914" w:type="dxa"/>
          </w:tcPr>
          <w:p w14:paraId="26139D62" w14:textId="2D413598" w:rsidR="00414FFA" w:rsidRDefault="00566BD3" w:rsidP="004A5DB2">
            <w:r>
              <w:t>a</w:t>
            </w:r>
          </w:p>
        </w:tc>
        <w:tc>
          <w:tcPr>
            <w:tcW w:w="1385" w:type="dxa"/>
          </w:tcPr>
          <w:p w14:paraId="0979BC21" w14:textId="10A781CE" w:rsidR="00414FFA" w:rsidRPr="00083936" w:rsidRDefault="00566BD3" w:rsidP="004A5DB2">
            <w:pPr>
              <w:rPr>
                <w:color w:val="000000" w:themeColor="text1"/>
              </w:rPr>
            </w:pPr>
            <w:r w:rsidRPr="00083936">
              <w:rPr>
                <w:color w:val="000000" w:themeColor="text1"/>
              </w:rPr>
              <w:t>Busy room</w:t>
            </w:r>
          </w:p>
        </w:tc>
        <w:tc>
          <w:tcPr>
            <w:tcW w:w="1271" w:type="dxa"/>
          </w:tcPr>
          <w:p w14:paraId="1E32F25E" w14:textId="6BCEB5CD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76FBA27" wp14:editId="6066A356">
                      <wp:simplePos x="0" y="0"/>
                      <wp:positionH relativeFrom="column">
                        <wp:posOffset>-34078</wp:posOffset>
                      </wp:positionH>
                      <wp:positionV relativeFrom="paragraph">
                        <wp:posOffset>159385</wp:posOffset>
                      </wp:positionV>
                      <wp:extent cx="129540" cy="182880"/>
                      <wp:effectExtent l="0" t="0" r="22860" b="26670"/>
                      <wp:wrapNone/>
                      <wp:docPr id="11664735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129E5D" id="Oval 1" o:spid="_x0000_s1026" style="position:absolute;margin-left:-2.7pt;margin-top:12.55pt;width:10.2pt;height:1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2388B25A" w14:textId="341D86F2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</w:tcPr>
          <w:p w14:paraId="4E2EF4FF" w14:textId="2E708833" w:rsidR="00414FFA" w:rsidRPr="00240F27" w:rsidRDefault="00083936" w:rsidP="004A5DB2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C6E5E56" wp14:editId="51D69E2F">
                      <wp:simplePos x="0" y="0"/>
                      <wp:positionH relativeFrom="column">
                        <wp:posOffset>669501</wp:posOffset>
                      </wp:positionH>
                      <wp:positionV relativeFrom="paragraph">
                        <wp:posOffset>160866</wp:posOffset>
                      </wp:positionV>
                      <wp:extent cx="129540" cy="182880"/>
                      <wp:effectExtent l="0" t="0" r="22860" b="26670"/>
                      <wp:wrapNone/>
                      <wp:docPr id="129115708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28B5A7" id="Oval 1" o:spid="_x0000_s1026" style="position:absolute;margin-left:52.7pt;margin-top:12.65pt;width:10.2pt;height:14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6F631AA" wp14:editId="1A20F4B1">
                      <wp:simplePos x="0" y="0"/>
                      <wp:positionH relativeFrom="column">
                        <wp:posOffset>539961</wp:posOffset>
                      </wp:positionH>
                      <wp:positionV relativeFrom="paragraph">
                        <wp:posOffset>160866</wp:posOffset>
                      </wp:positionV>
                      <wp:extent cx="129540" cy="182880"/>
                      <wp:effectExtent l="0" t="0" r="22860" b="26670"/>
                      <wp:wrapNone/>
                      <wp:docPr id="884526869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377301" id="Oval 1" o:spid="_x0000_s1026" style="position:absolute;margin-left:42.5pt;margin-top:12.65pt;width:10.2pt;height:1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74448E3" wp14:editId="4AAED425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60655</wp:posOffset>
                      </wp:positionV>
                      <wp:extent cx="129540" cy="182880"/>
                      <wp:effectExtent l="0" t="0" r="22860" b="26670"/>
                      <wp:wrapNone/>
                      <wp:docPr id="5703581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E33C76" id="Oval 1" o:spid="_x0000_s1026" style="position:absolute;margin-left:10.35pt;margin-top:12.65pt;width:10.2pt;height:14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5FD462F" wp14:editId="3828509E">
                      <wp:simplePos x="0" y="0"/>
                      <wp:positionH relativeFrom="column">
                        <wp:posOffset>2328</wp:posOffset>
                      </wp:positionH>
                      <wp:positionV relativeFrom="paragraph">
                        <wp:posOffset>160866</wp:posOffset>
                      </wp:positionV>
                      <wp:extent cx="129540" cy="182880"/>
                      <wp:effectExtent l="0" t="0" r="22860" b="26670"/>
                      <wp:wrapNone/>
                      <wp:docPr id="79176882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7F9373" id="Oval 1" o:spid="_x0000_s1026" style="position:absolute;margin-left:.2pt;margin-top:12.65pt;width:10.2pt;height:14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7A79AD5B" w14:textId="7C6DED8E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</w:t>
            </w:r>
            <w:r>
              <w:rPr>
                <w:color w:val="000000" w:themeColor="text1"/>
              </w:rPr>
              <w:t xml:space="preserve"> </w:t>
            </w:r>
            <w:r w:rsidRPr="00240F27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 xml:space="preserve">  9</w:t>
            </w:r>
          </w:p>
        </w:tc>
        <w:tc>
          <w:tcPr>
            <w:tcW w:w="3248" w:type="dxa"/>
          </w:tcPr>
          <w:p w14:paraId="28FC6A48" w14:textId="1E97C215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1C70AB2" wp14:editId="1D6A3E4C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160866</wp:posOffset>
                      </wp:positionV>
                      <wp:extent cx="129540" cy="182880"/>
                      <wp:effectExtent l="0" t="0" r="22860" b="26670"/>
                      <wp:wrapNone/>
                      <wp:docPr id="10738255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25DCE0" id="Oval 1" o:spid="_x0000_s1026" style="position:absolute;margin-left:31pt;margin-top:12.65pt;width:10.2pt;height:14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7686071F" w14:textId="5C4AE9F5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F3E479B" wp14:editId="769D6C05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0795</wp:posOffset>
                      </wp:positionV>
                      <wp:extent cx="129540" cy="182880"/>
                      <wp:effectExtent l="0" t="0" r="22860" b="26670"/>
                      <wp:wrapNone/>
                      <wp:docPr id="41786148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972508" id="Oval 1" o:spid="_x0000_s1026" style="position:absolute;margin-left:18.05pt;margin-top:.85pt;width:10.2pt;height:14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 w:rsidRPr="00240F27">
              <w:rPr>
                <w:color w:val="000000" w:themeColor="text1"/>
              </w:rPr>
              <w:t xml:space="preserve">1  2  3  4  5  6  7  8  9  10 11 12 13 </w:t>
            </w:r>
          </w:p>
        </w:tc>
        <w:tc>
          <w:tcPr>
            <w:tcW w:w="2159" w:type="dxa"/>
          </w:tcPr>
          <w:p w14:paraId="0ECC2E98" w14:textId="77777777" w:rsidR="00414FFA" w:rsidRDefault="00414FFA" w:rsidP="004A5DB2"/>
        </w:tc>
      </w:tr>
      <w:tr w:rsidR="00414FFA" w14:paraId="6CD57A49" w14:textId="77777777" w:rsidTr="00A960C6">
        <w:trPr>
          <w:trHeight w:val="794"/>
        </w:trPr>
        <w:tc>
          <w:tcPr>
            <w:tcW w:w="960" w:type="dxa"/>
          </w:tcPr>
          <w:p w14:paraId="6ADCDDC8" w14:textId="29E72AAB" w:rsidR="00414FFA" w:rsidRDefault="00566BD3" w:rsidP="004A5DB2">
            <w:pPr>
              <w:jc w:val="center"/>
            </w:pPr>
            <w:r>
              <w:t>1</w:t>
            </w:r>
          </w:p>
        </w:tc>
        <w:tc>
          <w:tcPr>
            <w:tcW w:w="1183" w:type="dxa"/>
            <w:vAlign w:val="center"/>
          </w:tcPr>
          <w:p w14:paraId="363524A3" w14:textId="2FA22ADB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2166F9A" wp14:editId="24E9B182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-635</wp:posOffset>
                      </wp:positionV>
                      <wp:extent cx="129540" cy="182880"/>
                      <wp:effectExtent l="0" t="0" r="22860" b="26670"/>
                      <wp:wrapNone/>
                      <wp:docPr id="35257075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5A19E" id="Oval 1" o:spid="_x0000_s1026" style="position:absolute;margin-left:-1.8pt;margin-top:-.05pt;width:10.2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 6</w:t>
            </w:r>
          </w:p>
        </w:tc>
        <w:tc>
          <w:tcPr>
            <w:tcW w:w="1273" w:type="dxa"/>
            <w:vAlign w:val="center"/>
          </w:tcPr>
          <w:p w14:paraId="2FCB591B" w14:textId="15D24BBD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B0F22D2" wp14:editId="59220D4B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27305</wp:posOffset>
                      </wp:positionV>
                      <wp:extent cx="129540" cy="182880"/>
                      <wp:effectExtent l="0" t="0" r="22860" b="26670"/>
                      <wp:wrapNone/>
                      <wp:docPr id="58073447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5E28AC" id="Oval 1" o:spid="_x0000_s1026" style="position:absolute;margin-left:14.4pt;margin-top:2.15pt;width:10.2pt;height:1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</w:t>
            </w:r>
          </w:p>
        </w:tc>
        <w:tc>
          <w:tcPr>
            <w:tcW w:w="974" w:type="dxa"/>
          </w:tcPr>
          <w:p w14:paraId="27263D1F" w14:textId="28C2458E" w:rsidR="00414FFA" w:rsidRDefault="00566BD3" w:rsidP="004A5DB2">
            <w:pPr>
              <w:jc w:val="center"/>
            </w:pPr>
            <w:r>
              <w:t>5</w:t>
            </w:r>
          </w:p>
        </w:tc>
        <w:tc>
          <w:tcPr>
            <w:tcW w:w="914" w:type="dxa"/>
          </w:tcPr>
          <w:p w14:paraId="01039FB7" w14:textId="76B8FC73" w:rsidR="00414FFA" w:rsidRDefault="00566BD3" w:rsidP="004A5DB2">
            <w:r>
              <w:t>b</w:t>
            </w:r>
          </w:p>
        </w:tc>
        <w:tc>
          <w:tcPr>
            <w:tcW w:w="1385" w:type="dxa"/>
          </w:tcPr>
          <w:p w14:paraId="0312CD9B" w14:textId="2F784A1F" w:rsidR="00414FFA" w:rsidRPr="00083936" w:rsidRDefault="00566BD3" w:rsidP="004A5DB2">
            <w:pPr>
              <w:rPr>
                <w:color w:val="000000" w:themeColor="text1"/>
              </w:rPr>
            </w:pPr>
            <w:r w:rsidRPr="00083936">
              <w:rPr>
                <w:color w:val="000000" w:themeColor="text1"/>
              </w:rPr>
              <w:t>Bedroom</w:t>
            </w:r>
          </w:p>
        </w:tc>
        <w:tc>
          <w:tcPr>
            <w:tcW w:w="1271" w:type="dxa"/>
          </w:tcPr>
          <w:p w14:paraId="0366678A" w14:textId="17BE62B8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B4A6571" wp14:editId="187CD0E7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162560</wp:posOffset>
                      </wp:positionV>
                      <wp:extent cx="129540" cy="182880"/>
                      <wp:effectExtent l="0" t="0" r="22860" b="26670"/>
                      <wp:wrapNone/>
                      <wp:docPr id="66854183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DF850A" id="Oval 1" o:spid="_x0000_s1026" style="position:absolute;margin-left:-2.6pt;margin-top:12.8pt;width:10.2pt;height:14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0A9EC8E7" w14:textId="2F1DE70F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088DEDC1" w14:textId="77C875A6" w:rsidR="00414FFA" w:rsidRPr="00240F27" w:rsidRDefault="00083936" w:rsidP="004A5DB2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A38188A" wp14:editId="6B4F5C56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</wp:posOffset>
                      </wp:positionV>
                      <wp:extent cx="129540" cy="182880"/>
                      <wp:effectExtent l="0" t="0" r="22860" b="26670"/>
                      <wp:wrapNone/>
                      <wp:docPr id="88148168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CD7224" id="Oval 1" o:spid="_x0000_s1026" style="position:absolute;margin-left:.45pt;margin-top:-.15pt;width:10.2pt;height:14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47E6C975" w14:textId="77A93AF8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7159DCB" wp14:editId="07B06DF9">
                      <wp:simplePos x="0" y="0"/>
                      <wp:positionH relativeFrom="column">
                        <wp:posOffset>523240</wp:posOffset>
                      </wp:positionH>
                      <wp:positionV relativeFrom="paragraph">
                        <wp:posOffset>162560</wp:posOffset>
                      </wp:positionV>
                      <wp:extent cx="129540" cy="182880"/>
                      <wp:effectExtent l="0" t="0" r="22860" b="26670"/>
                      <wp:wrapNone/>
                      <wp:docPr id="1856387232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4F104B" id="Oval 1" o:spid="_x0000_s1026" style="position:absolute;margin-left:41.2pt;margin-top:12.8pt;width:10.2pt;height:14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1B2ECD8" wp14:editId="5908A601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91770</wp:posOffset>
                      </wp:positionV>
                      <wp:extent cx="129540" cy="182880"/>
                      <wp:effectExtent l="0" t="0" r="22860" b="26670"/>
                      <wp:wrapNone/>
                      <wp:docPr id="67885965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142938" id="Oval 1" o:spid="_x0000_s1026" style="position:absolute;margin-left:-2.3pt;margin-top:15.1pt;width:10.2pt;height:14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7BCB6969" w14:textId="4141E38B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9DE6C93" wp14:editId="4F301C38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20955</wp:posOffset>
                      </wp:positionV>
                      <wp:extent cx="129540" cy="182880"/>
                      <wp:effectExtent l="0" t="0" r="22860" b="26670"/>
                      <wp:wrapNone/>
                      <wp:docPr id="128893098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448A85" id="Oval 1" o:spid="_x0000_s1026" style="position:absolute;margin-left:7.95pt;margin-top:1.65pt;width:10.2pt;height:14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 w:rsidRPr="00240F27">
              <w:rPr>
                <w:color w:val="000000" w:themeColor="text1"/>
              </w:rPr>
              <w:t xml:space="preserve">1  2  3  4  5  6  7  8  9  10 11 12 13  </w:t>
            </w:r>
          </w:p>
        </w:tc>
        <w:tc>
          <w:tcPr>
            <w:tcW w:w="2159" w:type="dxa"/>
          </w:tcPr>
          <w:p w14:paraId="4597D50F" w14:textId="77777777" w:rsidR="00414FFA" w:rsidRDefault="00414FFA" w:rsidP="004A5DB2"/>
        </w:tc>
      </w:tr>
      <w:tr w:rsidR="00414FFA" w14:paraId="6D90D3AE" w14:textId="77777777" w:rsidTr="00A960C6">
        <w:trPr>
          <w:trHeight w:val="794"/>
        </w:trPr>
        <w:tc>
          <w:tcPr>
            <w:tcW w:w="960" w:type="dxa"/>
          </w:tcPr>
          <w:p w14:paraId="54C13A8E" w14:textId="36945545" w:rsidR="00414FFA" w:rsidRDefault="00566BD3" w:rsidP="004A5DB2">
            <w:pPr>
              <w:jc w:val="center"/>
            </w:pPr>
            <w:r>
              <w:t>2</w:t>
            </w:r>
          </w:p>
        </w:tc>
        <w:tc>
          <w:tcPr>
            <w:tcW w:w="1183" w:type="dxa"/>
            <w:vAlign w:val="center"/>
          </w:tcPr>
          <w:p w14:paraId="13F03321" w14:textId="4657420F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5F76469" wp14:editId="6DA6C654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8890</wp:posOffset>
                      </wp:positionV>
                      <wp:extent cx="129540" cy="182880"/>
                      <wp:effectExtent l="0" t="0" r="22860" b="26670"/>
                      <wp:wrapNone/>
                      <wp:docPr id="26674780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FCA122" id="Oval 1" o:spid="_x0000_s1026" style="position:absolute;margin-left:-1.8pt;margin-top:.7pt;width:10.2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 6</w:t>
            </w:r>
          </w:p>
        </w:tc>
        <w:tc>
          <w:tcPr>
            <w:tcW w:w="1273" w:type="dxa"/>
            <w:vAlign w:val="center"/>
          </w:tcPr>
          <w:p w14:paraId="00E62ECA" w14:textId="2B56FC9F" w:rsidR="00414FFA" w:rsidRDefault="00566BD3" w:rsidP="004A5DB2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C97B080" wp14:editId="63E0DABD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-20320</wp:posOffset>
                      </wp:positionV>
                      <wp:extent cx="129540" cy="182880"/>
                      <wp:effectExtent l="0" t="0" r="22860" b="26670"/>
                      <wp:wrapNone/>
                      <wp:docPr id="76129273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D6AADE" id="Oval 1" o:spid="_x0000_s1026" style="position:absolute;margin-left:4.2pt;margin-top:-1.6pt;width:10.2pt;height:14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>
              <w:t>1 2 3 4 5</w:t>
            </w:r>
          </w:p>
        </w:tc>
        <w:tc>
          <w:tcPr>
            <w:tcW w:w="974" w:type="dxa"/>
          </w:tcPr>
          <w:p w14:paraId="199DBEE5" w14:textId="3FF32517" w:rsidR="00414FFA" w:rsidRDefault="00566BD3" w:rsidP="004A5DB2">
            <w:pPr>
              <w:jc w:val="center"/>
            </w:pPr>
            <w:r>
              <w:t>2</w:t>
            </w:r>
          </w:p>
        </w:tc>
        <w:tc>
          <w:tcPr>
            <w:tcW w:w="914" w:type="dxa"/>
          </w:tcPr>
          <w:p w14:paraId="53B123EB" w14:textId="28BFF9AB" w:rsidR="00414FFA" w:rsidRDefault="00566BD3" w:rsidP="004A5DB2">
            <w:r>
              <w:t>A</w:t>
            </w:r>
          </w:p>
        </w:tc>
        <w:tc>
          <w:tcPr>
            <w:tcW w:w="1385" w:type="dxa"/>
          </w:tcPr>
          <w:p w14:paraId="4DBBD3B6" w14:textId="5DB51F40" w:rsidR="00414FFA" w:rsidRPr="00083936" w:rsidRDefault="00566BD3" w:rsidP="004A5DB2">
            <w:pPr>
              <w:rPr>
                <w:color w:val="000000" w:themeColor="text1"/>
              </w:rPr>
            </w:pPr>
            <w:r w:rsidRPr="00083936">
              <w:rPr>
                <w:color w:val="000000" w:themeColor="text1"/>
              </w:rPr>
              <w:t>Kitchen</w:t>
            </w:r>
          </w:p>
        </w:tc>
        <w:tc>
          <w:tcPr>
            <w:tcW w:w="1271" w:type="dxa"/>
          </w:tcPr>
          <w:p w14:paraId="39B5CD7A" w14:textId="3DC8ACB5" w:rsidR="00414FFA" w:rsidRPr="00240F27" w:rsidRDefault="00083936" w:rsidP="004A5DB2">
            <w:pPr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2E5479E" wp14:editId="43497BEC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172720</wp:posOffset>
                      </wp:positionV>
                      <wp:extent cx="129540" cy="182880"/>
                      <wp:effectExtent l="0" t="0" r="22860" b="26670"/>
                      <wp:wrapNone/>
                      <wp:docPr id="837553243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58B563" id="Oval 1" o:spid="_x0000_s1026" style="position:absolute;margin-left:-2.6pt;margin-top:13.6pt;width:10.2pt;height:1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  <w:p w14:paraId="0E988B6E" w14:textId="79A0D824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0D29A0BA" w14:textId="127A2E1F" w:rsidR="00414FFA" w:rsidRPr="00240F27" w:rsidRDefault="00083936" w:rsidP="004A5DB2">
            <w:pPr>
              <w:jc w:val="center"/>
              <w:rPr>
                <w:color w:val="000000" w:themeColor="text1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5148BAB" wp14:editId="0E051C55">
                      <wp:simplePos x="0" y="0"/>
                      <wp:positionH relativeFrom="column">
                        <wp:posOffset>825500</wp:posOffset>
                      </wp:positionH>
                      <wp:positionV relativeFrom="paragraph">
                        <wp:posOffset>-8255</wp:posOffset>
                      </wp:positionV>
                      <wp:extent cx="129540" cy="182880"/>
                      <wp:effectExtent l="0" t="0" r="22860" b="26670"/>
                      <wp:wrapNone/>
                      <wp:docPr id="1690705115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D56572" id="Oval 1" o:spid="_x0000_s1026" style="position:absolute;margin-left:65pt;margin-top:-.65pt;width:10.2pt;height:14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81FFBD2" wp14:editId="3654ECFA">
                      <wp:simplePos x="0" y="0"/>
                      <wp:positionH relativeFrom="column">
                        <wp:posOffset>541655</wp:posOffset>
                      </wp:positionH>
                      <wp:positionV relativeFrom="paragraph">
                        <wp:posOffset>-8255</wp:posOffset>
                      </wp:positionV>
                      <wp:extent cx="129540" cy="182880"/>
                      <wp:effectExtent l="0" t="0" r="22860" b="26670"/>
                      <wp:wrapNone/>
                      <wp:docPr id="2083225416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0822C7" id="Oval 1" o:spid="_x0000_s1026" style="position:absolute;margin-left:42.65pt;margin-top:-.65pt;width:10.2pt;height:14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FC26D55" wp14:editId="7F22B99D">
                      <wp:simplePos x="0" y="0"/>
                      <wp:positionH relativeFrom="column">
                        <wp:posOffset>412115</wp:posOffset>
                      </wp:positionH>
                      <wp:positionV relativeFrom="paragraph">
                        <wp:posOffset>7620</wp:posOffset>
                      </wp:positionV>
                      <wp:extent cx="129540" cy="182880"/>
                      <wp:effectExtent l="0" t="0" r="22860" b="26670"/>
                      <wp:wrapNone/>
                      <wp:docPr id="191345894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9540" cy="18288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FF24E7" id="Oval 1" o:spid="_x0000_s1026" style="position:absolute;margin-left:32.45pt;margin-top:.6pt;width:10.2pt;height:14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" filled="f" strokecolor="#1f3763 [1604]" strokeweight="1pt">
                      <v:stroke joinstyle="miter"/>
                    </v:oval>
                  </w:pict>
                </mc:Fallback>
              </mc:AlternateContent>
            </w:r>
            <w:r w:rsidR="00414FFA"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1107C807" w14:textId="4BA3AF0E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729180D1" w14:textId="24223A22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</w:t>
            </w:r>
          </w:p>
        </w:tc>
        <w:tc>
          <w:tcPr>
            <w:tcW w:w="2159" w:type="dxa"/>
          </w:tcPr>
          <w:p w14:paraId="5307CEAE" w14:textId="77777777" w:rsidR="00414FFA" w:rsidRDefault="00414FFA" w:rsidP="004A5DB2"/>
        </w:tc>
      </w:tr>
      <w:tr w:rsidR="00414FFA" w14:paraId="4299C2BC" w14:textId="77777777" w:rsidTr="00A960C6">
        <w:trPr>
          <w:trHeight w:val="794"/>
        </w:trPr>
        <w:tc>
          <w:tcPr>
            <w:tcW w:w="960" w:type="dxa"/>
          </w:tcPr>
          <w:p w14:paraId="6815BEAF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25411ECF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4E47BFDE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31988B3B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44221945" w14:textId="77777777" w:rsidR="00414FFA" w:rsidRDefault="00414FFA" w:rsidP="004A5DB2"/>
        </w:tc>
        <w:tc>
          <w:tcPr>
            <w:tcW w:w="1385" w:type="dxa"/>
          </w:tcPr>
          <w:p w14:paraId="6B3046CD" w14:textId="79D4E6DA" w:rsidR="00414FFA" w:rsidRDefault="00414FFA" w:rsidP="004A5DB2"/>
        </w:tc>
        <w:tc>
          <w:tcPr>
            <w:tcW w:w="1271" w:type="dxa"/>
          </w:tcPr>
          <w:p w14:paraId="36192567" w14:textId="09CDBB05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7DBCAEDD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4A8D5B4E" w14:textId="07798AFC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2BF4A577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637C8FCF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</w:t>
            </w:r>
          </w:p>
        </w:tc>
        <w:tc>
          <w:tcPr>
            <w:tcW w:w="2159" w:type="dxa"/>
          </w:tcPr>
          <w:p w14:paraId="3CA5E046" w14:textId="77777777" w:rsidR="00414FFA" w:rsidRDefault="00414FFA" w:rsidP="004A5DB2"/>
        </w:tc>
      </w:tr>
      <w:tr w:rsidR="00414FFA" w14:paraId="2A70A97A" w14:textId="77777777" w:rsidTr="00A960C6">
        <w:trPr>
          <w:trHeight w:val="794"/>
        </w:trPr>
        <w:tc>
          <w:tcPr>
            <w:tcW w:w="960" w:type="dxa"/>
          </w:tcPr>
          <w:p w14:paraId="1FD06FF4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1A63AC53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7CD6A6F8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51D0687C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43454892" w14:textId="77777777" w:rsidR="00414FFA" w:rsidRDefault="00414FFA" w:rsidP="004A5DB2"/>
        </w:tc>
        <w:tc>
          <w:tcPr>
            <w:tcW w:w="1385" w:type="dxa"/>
          </w:tcPr>
          <w:p w14:paraId="53FDD59D" w14:textId="77777777" w:rsidR="00414FFA" w:rsidRDefault="00414FFA" w:rsidP="004A5DB2"/>
        </w:tc>
        <w:tc>
          <w:tcPr>
            <w:tcW w:w="1271" w:type="dxa"/>
          </w:tcPr>
          <w:p w14:paraId="4BF8DA4D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24DB95E3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1711FE1C" w14:textId="77777777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284E2714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593DF8DD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 </w:t>
            </w:r>
          </w:p>
        </w:tc>
        <w:tc>
          <w:tcPr>
            <w:tcW w:w="2159" w:type="dxa"/>
          </w:tcPr>
          <w:p w14:paraId="398124E1" w14:textId="77777777" w:rsidR="00414FFA" w:rsidRDefault="00414FFA" w:rsidP="004A5DB2"/>
        </w:tc>
      </w:tr>
      <w:tr w:rsidR="00414FFA" w14:paraId="0BEE991F" w14:textId="77777777" w:rsidTr="00A960C6">
        <w:trPr>
          <w:trHeight w:val="794"/>
        </w:trPr>
        <w:tc>
          <w:tcPr>
            <w:tcW w:w="960" w:type="dxa"/>
          </w:tcPr>
          <w:p w14:paraId="3F2269B7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263E5465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40386209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4E15C7B7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349B8628" w14:textId="77777777" w:rsidR="00414FFA" w:rsidRDefault="00414FFA" w:rsidP="004A5DB2"/>
        </w:tc>
        <w:tc>
          <w:tcPr>
            <w:tcW w:w="1385" w:type="dxa"/>
          </w:tcPr>
          <w:p w14:paraId="4D767BBB" w14:textId="77777777" w:rsidR="00414FFA" w:rsidRDefault="00414FFA" w:rsidP="004A5DB2"/>
        </w:tc>
        <w:tc>
          <w:tcPr>
            <w:tcW w:w="1271" w:type="dxa"/>
          </w:tcPr>
          <w:p w14:paraId="55758E8C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19EA73FE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527096A9" w14:textId="77777777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4450C4DC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699D023D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</w:t>
            </w:r>
          </w:p>
        </w:tc>
        <w:tc>
          <w:tcPr>
            <w:tcW w:w="2159" w:type="dxa"/>
          </w:tcPr>
          <w:p w14:paraId="476BC197" w14:textId="77777777" w:rsidR="00414FFA" w:rsidRDefault="00414FFA" w:rsidP="004A5DB2"/>
        </w:tc>
      </w:tr>
      <w:tr w:rsidR="00414FFA" w14:paraId="35271F15" w14:textId="77777777" w:rsidTr="00A960C6">
        <w:trPr>
          <w:trHeight w:val="794"/>
        </w:trPr>
        <w:tc>
          <w:tcPr>
            <w:tcW w:w="960" w:type="dxa"/>
          </w:tcPr>
          <w:p w14:paraId="5B74F6E1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312FED8E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16B935EF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5A56C107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4D381404" w14:textId="77777777" w:rsidR="00414FFA" w:rsidRDefault="00414FFA" w:rsidP="004A5DB2"/>
        </w:tc>
        <w:tc>
          <w:tcPr>
            <w:tcW w:w="1385" w:type="dxa"/>
          </w:tcPr>
          <w:p w14:paraId="7B64BB8F" w14:textId="77777777" w:rsidR="00414FFA" w:rsidRDefault="00414FFA" w:rsidP="004A5DB2"/>
        </w:tc>
        <w:tc>
          <w:tcPr>
            <w:tcW w:w="1271" w:type="dxa"/>
          </w:tcPr>
          <w:p w14:paraId="627C628B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58DD699A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4129237E" w14:textId="77777777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62437DDA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523FEF4F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 </w:t>
            </w:r>
          </w:p>
        </w:tc>
        <w:tc>
          <w:tcPr>
            <w:tcW w:w="2159" w:type="dxa"/>
          </w:tcPr>
          <w:p w14:paraId="79CC7EBD" w14:textId="77777777" w:rsidR="00414FFA" w:rsidRDefault="00414FFA" w:rsidP="004A5DB2"/>
        </w:tc>
      </w:tr>
      <w:tr w:rsidR="00414FFA" w14:paraId="22D2B61D" w14:textId="77777777" w:rsidTr="00A960C6">
        <w:trPr>
          <w:trHeight w:val="794"/>
        </w:trPr>
        <w:tc>
          <w:tcPr>
            <w:tcW w:w="960" w:type="dxa"/>
          </w:tcPr>
          <w:p w14:paraId="38E03D60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0D9F5010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33CF3487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2F1EFA28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526FA593" w14:textId="77777777" w:rsidR="00414FFA" w:rsidRDefault="00414FFA" w:rsidP="004A5DB2"/>
        </w:tc>
        <w:tc>
          <w:tcPr>
            <w:tcW w:w="1385" w:type="dxa"/>
          </w:tcPr>
          <w:p w14:paraId="202FD876" w14:textId="77777777" w:rsidR="00414FFA" w:rsidRDefault="00414FFA" w:rsidP="004A5DB2"/>
        </w:tc>
        <w:tc>
          <w:tcPr>
            <w:tcW w:w="1271" w:type="dxa"/>
          </w:tcPr>
          <w:p w14:paraId="668FFB76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3CAEBA7B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1634C7A5" w14:textId="77777777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01DBB8F2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6552D1A3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 </w:t>
            </w:r>
          </w:p>
        </w:tc>
        <w:tc>
          <w:tcPr>
            <w:tcW w:w="2159" w:type="dxa"/>
          </w:tcPr>
          <w:p w14:paraId="35413D20" w14:textId="77777777" w:rsidR="00414FFA" w:rsidRDefault="00414FFA" w:rsidP="004A5DB2"/>
        </w:tc>
      </w:tr>
      <w:tr w:rsidR="00414FFA" w14:paraId="125BBEF2" w14:textId="77777777" w:rsidTr="00A960C6">
        <w:trPr>
          <w:trHeight w:val="794"/>
        </w:trPr>
        <w:tc>
          <w:tcPr>
            <w:tcW w:w="960" w:type="dxa"/>
          </w:tcPr>
          <w:p w14:paraId="08A146F0" w14:textId="77777777" w:rsidR="00414FFA" w:rsidRDefault="00414FFA" w:rsidP="004A5DB2">
            <w:pPr>
              <w:jc w:val="center"/>
            </w:pPr>
          </w:p>
        </w:tc>
        <w:tc>
          <w:tcPr>
            <w:tcW w:w="1183" w:type="dxa"/>
            <w:vAlign w:val="center"/>
          </w:tcPr>
          <w:p w14:paraId="2E2B14D8" w14:textId="77777777" w:rsidR="00414FFA" w:rsidRDefault="00414FFA" w:rsidP="004A5DB2">
            <w:pPr>
              <w:jc w:val="center"/>
            </w:pPr>
            <w:r>
              <w:t>1 2 3 4 5 6</w:t>
            </w:r>
          </w:p>
        </w:tc>
        <w:tc>
          <w:tcPr>
            <w:tcW w:w="1273" w:type="dxa"/>
            <w:vAlign w:val="center"/>
          </w:tcPr>
          <w:p w14:paraId="45CB6A06" w14:textId="77777777" w:rsidR="00414FFA" w:rsidRDefault="00414FFA" w:rsidP="004A5DB2">
            <w:pPr>
              <w:jc w:val="center"/>
            </w:pPr>
            <w:r>
              <w:t>1 2 3 4 5</w:t>
            </w:r>
          </w:p>
        </w:tc>
        <w:tc>
          <w:tcPr>
            <w:tcW w:w="974" w:type="dxa"/>
          </w:tcPr>
          <w:p w14:paraId="27AF53EE" w14:textId="77777777" w:rsidR="00414FFA" w:rsidRDefault="00414FFA" w:rsidP="004A5DB2">
            <w:pPr>
              <w:jc w:val="center"/>
            </w:pPr>
          </w:p>
        </w:tc>
        <w:tc>
          <w:tcPr>
            <w:tcW w:w="914" w:type="dxa"/>
          </w:tcPr>
          <w:p w14:paraId="0C338C95" w14:textId="77777777" w:rsidR="00414FFA" w:rsidRDefault="00414FFA" w:rsidP="004A5DB2"/>
        </w:tc>
        <w:tc>
          <w:tcPr>
            <w:tcW w:w="1385" w:type="dxa"/>
          </w:tcPr>
          <w:p w14:paraId="30A4EFAB" w14:textId="77777777" w:rsidR="00414FFA" w:rsidRDefault="00414FFA" w:rsidP="004A5DB2"/>
        </w:tc>
        <w:tc>
          <w:tcPr>
            <w:tcW w:w="1271" w:type="dxa"/>
          </w:tcPr>
          <w:p w14:paraId="428B4E29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754248F8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>1  2  3  4  5</w:t>
            </w:r>
          </w:p>
        </w:tc>
        <w:tc>
          <w:tcPr>
            <w:tcW w:w="2117" w:type="dxa"/>
            <w:vAlign w:val="center"/>
          </w:tcPr>
          <w:p w14:paraId="0AF63647" w14:textId="77777777" w:rsidR="00414FFA" w:rsidRPr="00240F27" w:rsidRDefault="00414FFA" w:rsidP="004A5DB2">
            <w:pPr>
              <w:jc w:val="center"/>
              <w:rPr>
                <w:color w:val="000000" w:themeColor="text1"/>
              </w:rPr>
            </w:pPr>
            <w:r w:rsidRPr="009C2938">
              <w:rPr>
                <w:color w:val="000000" w:themeColor="text1"/>
              </w:rPr>
              <w:t>1  2  3  4  5  6  7  8  9</w:t>
            </w:r>
          </w:p>
        </w:tc>
        <w:tc>
          <w:tcPr>
            <w:tcW w:w="3248" w:type="dxa"/>
          </w:tcPr>
          <w:p w14:paraId="228CEFBA" w14:textId="77777777" w:rsidR="00414FFA" w:rsidRPr="00240F27" w:rsidRDefault="00414FFA" w:rsidP="004A5DB2">
            <w:pPr>
              <w:rPr>
                <w:color w:val="000000" w:themeColor="text1"/>
              </w:rPr>
            </w:pPr>
          </w:p>
          <w:p w14:paraId="13D57350" w14:textId="77777777" w:rsidR="00414FFA" w:rsidRPr="00240F27" w:rsidRDefault="00414FFA" w:rsidP="004A5DB2">
            <w:pPr>
              <w:rPr>
                <w:color w:val="000000" w:themeColor="text1"/>
              </w:rPr>
            </w:pPr>
            <w:r w:rsidRPr="00240F27">
              <w:rPr>
                <w:color w:val="000000" w:themeColor="text1"/>
              </w:rPr>
              <w:t xml:space="preserve">1  2  3  4  5  6  7  8  9  10 11 12 13 </w:t>
            </w:r>
          </w:p>
        </w:tc>
        <w:tc>
          <w:tcPr>
            <w:tcW w:w="2159" w:type="dxa"/>
          </w:tcPr>
          <w:p w14:paraId="7EB57523" w14:textId="77777777" w:rsidR="00414FFA" w:rsidRDefault="00414FFA" w:rsidP="004A5DB2"/>
        </w:tc>
      </w:tr>
    </w:tbl>
    <w:p w14:paraId="1C6A3001" w14:textId="427208F1" w:rsidR="00922B32" w:rsidRDefault="0067370C">
      <w:r>
        <w:t>Wall type:</w:t>
      </w:r>
      <w:r w:rsidR="006E7F38">
        <w:t xml:space="preserve"> 1-</w:t>
      </w:r>
      <w:r w:rsidR="00D550C6">
        <w:t>Sticks or pole with mud, 2-Stone with mud, 3-Cement, 4-Stone with cement, 5-No walls, 6-Other</w:t>
      </w:r>
      <w:r>
        <w:br/>
        <w:t>Roof type:</w:t>
      </w:r>
      <w:r w:rsidR="00D550C6">
        <w:t xml:space="preserve"> 1-Grass/palm thatch, 2-metal, 3-cement, 4-no roof, 5-Other</w:t>
      </w:r>
      <w:r>
        <w:br/>
      </w:r>
      <w:r w:rsidR="00F66B70">
        <w:t>Floor type: 1-earth/clay/sand/soil,  2-</w:t>
      </w:r>
      <w:r w:rsidR="00922B32">
        <w:t>wood/palm/bamboo, 3-Vinyl/plastic tiles, 4-Ceramic tiles, 5-concrete</w:t>
      </w:r>
      <w:r w:rsidR="00922B32">
        <w:br/>
        <w:t>Reported uses: 1-</w:t>
      </w:r>
      <w:r w:rsidR="00922B32" w:rsidRPr="00922B32">
        <w:t>Sleeping</w:t>
      </w:r>
      <w:r w:rsidR="00922B32">
        <w:t>, 2-</w:t>
      </w:r>
      <w:r w:rsidR="00922B32" w:rsidRPr="00922B32">
        <w:t>Living/sitting</w:t>
      </w:r>
      <w:r w:rsidR="00922B32">
        <w:t>, 3-</w:t>
      </w:r>
      <w:r w:rsidR="00922B32" w:rsidRPr="00922B32">
        <w:t>Working</w:t>
      </w:r>
      <w:r w:rsidR="00922B32">
        <w:t>, 4-</w:t>
      </w:r>
      <w:r w:rsidR="00922B32" w:rsidRPr="00922B32">
        <w:t>Cooking/Preparing</w:t>
      </w:r>
      <w:r w:rsidR="00922B32">
        <w:t>, 5-</w:t>
      </w:r>
      <w:r w:rsidR="00922B32" w:rsidRPr="00922B32">
        <w:t>Dining/Eating</w:t>
      </w:r>
      <w:r w:rsidR="00922B32">
        <w:t>, 6-</w:t>
      </w:r>
      <w:r w:rsidR="00922B32" w:rsidRPr="00922B32">
        <w:t>Storage</w:t>
      </w:r>
      <w:r w:rsidR="00922B32">
        <w:t>, 7-</w:t>
      </w:r>
      <w:r w:rsidR="00922B32" w:rsidRPr="00922B32">
        <w:t>Keeping</w:t>
      </w:r>
      <w:r w:rsidR="00660CCF">
        <w:t xml:space="preserve"> </w:t>
      </w:r>
      <w:r w:rsidR="00922B32" w:rsidRPr="00922B32">
        <w:t>livestock</w:t>
      </w:r>
      <w:r w:rsidR="00922B32">
        <w:t xml:space="preserve">, </w:t>
      </w:r>
      <w:r w:rsidR="00660CCF">
        <w:t>8</w:t>
      </w:r>
      <w:r w:rsidR="00922B32">
        <w:t>-</w:t>
      </w:r>
      <w:r w:rsidR="00D550C6">
        <w:t>wash room, 9-other</w:t>
      </w:r>
    </w:p>
    <w:sectPr w:rsidR="00922B32" w:rsidSect="003C7637">
      <w:headerReference w:type="default" r:id="rId7"/>
      <w:pgSz w:w="16838" w:h="11906" w:orient="landscape"/>
      <w:pgMar w:top="624" w:right="720" w:bottom="720" w:left="62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88378" w14:textId="77777777" w:rsidR="00B47413" w:rsidRDefault="00B47413" w:rsidP="003C7637">
      <w:pPr>
        <w:spacing w:after="0" w:line="240" w:lineRule="auto"/>
      </w:pPr>
      <w:r>
        <w:separator/>
      </w:r>
    </w:p>
  </w:endnote>
  <w:endnote w:type="continuationSeparator" w:id="0">
    <w:p w14:paraId="4CB49F71" w14:textId="77777777" w:rsidR="00B47413" w:rsidRDefault="00B47413" w:rsidP="003C7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DF5D7" w14:textId="77777777" w:rsidR="00B47413" w:rsidRDefault="00B47413" w:rsidP="003C7637">
      <w:pPr>
        <w:spacing w:after="0" w:line="240" w:lineRule="auto"/>
      </w:pPr>
      <w:r>
        <w:separator/>
      </w:r>
    </w:p>
  </w:footnote>
  <w:footnote w:type="continuationSeparator" w:id="0">
    <w:p w14:paraId="46510F8D" w14:textId="77777777" w:rsidR="00B47413" w:rsidRDefault="00B47413" w:rsidP="003C76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4D9E1" w14:textId="05A4F8AC" w:rsidR="003C7637" w:rsidRDefault="00660CCF">
    <w:pPr>
      <w:pStyle w:val="Header"/>
    </w:pPr>
    <w:r w:rsidRPr="003C7637">
      <w:rPr>
        <w:b/>
        <w:bCs/>
      </w:rPr>
      <w:t xml:space="preserve">Household </w:t>
    </w:r>
    <w:r>
      <w:rPr>
        <w:b/>
        <w:bCs/>
      </w:rPr>
      <w:t>F</w:t>
    </w:r>
    <w:r w:rsidRPr="003C7637">
      <w:rPr>
        <w:b/>
        <w:bCs/>
      </w:rPr>
      <w:t xml:space="preserve">loor </w:t>
    </w:r>
    <w:r>
      <w:rPr>
        <w:b/>
        <w:bCs/>
      </w:rPr>
      <w:t>P</w:t>
    </w:r>
    <w:r w:rsidRPr="003C7637">
      <w:rPr>
        <w:b/>
        <w:bCs/>
      </w:rPr>
      <w:t xml:space="preserve">lan </w:t>
    </w:r>
    <w:r w:rsidR="003C7637">
      <w:rPr>
        <w:rFonts w:ascii="Tahoma" w:hAnsi="Tahoma" w:cs="Tahoma"/>
        <w:b/>
        <w:noProof/>
      </w:rPr>
      <w:drawing>
        <wp:anchor distT="0" distB="0" distL="114300" distR="114300" simplePos="0" relativeHeight="251659264" behindDoc="0" locked="0" layoutInCell="1" allowOverlap="1" wp14:anchorId="0FE46C47" wp14:editId="24528D02">
          <wp:simplePos x="0" y="0"/>
          <wp:positionH relativeFrom="margin">
            <wp:posOffset>9121174</wp:posOffset>
          </wp:positionH>
          <wp:positionV relativeFrom="paragraph">
            <wp:posOffset>-101600</wp:posOffset>
          </wp:positionV>
          <wp:extent cx="525780" cy="397536"/>
          <wp:effectExtent l="0" t="0" r="7620" b="2540"/>
          <wp:wrapNone/>
          <wp:docPr id="8" name="Picture 8" descr="Logo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 descr="Logo&#10;&#10;Description automatically generated with medium confidence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25780" cy="397536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b/>
        <w:bCs/>
      </w:rPr>
      <w:t>and Room Inde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37"/>
    <w:rsid w:val="00040E1D"/>
    <w:rsid w:val="00083936"/>
    <w:rsid w:val="001767B1"/>
    <w:rsid w:val="00206AFE"/>
    <w:rsid w:val="00240F27"/>
    <w:rsid w:val="00291DFA"/>
    <w:rsid w:val="002F6F59"/>
    <w:rsid w:val="003C7637"/>
    <w:rsid w:val="003F76F7"/>
    <w:rsid w:val="00414FFA"/>
    <w:rsid w:val="00456E81"/>
    <w:rsid w:val="004B0176"/>
    <w:rsid w:val="00555F33"/>
    <w:rsid w:val="00566BD3"/>
    <w:rsid w:val="006374BC"/>
    <w:rsid w:val="00653437"/>
    <w:rsid w:val="00660CCF"/>
    <w:rsid w:val="0067370C"/>
    <w:rsid w:val="006C0F71"/>
    <w:rsid w:val="006E7F38"/>
    <w:rsid w:val="006F7CEB"/>
    <w:rsid w:val="00922B32"/>
    <w:rsid w:val="009D3F09"/>
    <w:rsid w:val="009F6EF6"/>
    <w:rsid w:val="00A07938"/>
    <w:rsid w:val="00A71ED7"/>
    <w:rsid w:val="00A960C6"/>
    <w:rsid w:val="00AF7B27"/>
    <w:rsid w:val="00B30C31"/>
    <w:rsid w:val="00B47413"/>
    <w:rsid w:val="00B66DE0"/>
    <w:rsid w:val="00BD6812"/>
    <w:rsid w:val="00C14EE2"/>
    <w:rsid w:val="00D51852"/>
    <w:rsid w:val="00D550C6"/>
    <w:rsid w:val="00E24FBD"/>
    <w:rsid w:val="00EB4E3D"/>
    <w:rsid w:val="00F66B70"/>
    <w:rsid w:val="00F9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7389"/>
  <w15:chartTrackingRefBased/>
  <w15:docId w15:val="{589E3A23-BEF3-47B0-AF05-931AEFBA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7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637"/>
  </w:style>
  <w:style w:type="paragraph" w:styleId="Footer">
    <w:name w:val="footer"/>
    <w:basedOn w:val="Normal"/>
    <w:link w:val="FooterChar"/>
    <w:uiPriority w:val="99"/>
    <w:unhideWhenUsed/>
    <w:rsid w:val="003C76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637"/>
  </w:style>
  <w:style w:type="table" w:customStyle="1" w:styleId="TableGrid1">
    <w:name w:val="Table Grid1"/>
    <w:basedOn w:val="TableNormal"/>
    <w:next w:val="TableGrid"/>
    <w:uiPriority w:val="39"/>
    <w:rsid w:val="004B0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0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01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017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5185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D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3</cp:revision>
  <cp:lastPrinted>2021-06-30T07:50:00Z</cp:lastPrinted>
  <dcterms:created xsi:type="dcterms:W3CDTF">2023-06-07T09:29:00Z</dcterms:created>
  <dcterms:modified xsi:type="dcterms:W3CDTF">2023-06-07T09:47:00Z</dcterms:modified>
</cp:coreProperties>
</file>